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DE7B7" w14:textId="77777777" w:rsidR="003C144A" w:rsidRDefault="003C144A" w:rsidP="003C144A">
      <w:r w:rsidRPr="6C3758FB">
        <w:t>Multimedia Appendix 1</w:t>
      </w:r>
    </w:p>
    <w:p w14:paraId="48CF33CB" w14:textId="77777777" w:rsidR="003C144A" w:rsidRDefault="003C144A" w:rsidP="003C144A">
      <w:pPr>
        <w:rPr>
          <w:rFonts w:cstheme="minorHAnsi"/>
        </w:rPr>
      </w:pPr>
      <w:r>
        <w:rPr>
          <w:rFonts w:cstheme="minorHAnsi"/>
        </w:rPr>
        <w:t>Coordinator Recruitment Experience Questions</w:t>
      </w:r>
    </w:p>
    <w:p w14:paraId="5002C431" w14:textId="77777777" w:rsidR="003C144A" w:rsidRDefault="003C144A" w:rsidP="003C144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eastAsia="Times New Roman"/>
        </w:rPr>
      </w:pPr>
      <w:r>
        <w:rPr>
          <w:rFonts w:eastAsia="Times New Roman"/>
        </w:rPr>
        <w:t>What was your recruitment plan? How exactly did you recruit? Which tactics and activities did you employ?</w:t>
      </w:r>
    </w:p>
    <w:p w14:paraId="152D76A7" w14:textId="77777777" w:rsidR="003C144A" w:rsidRDefault="003C144A" w:rsidP="003C144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eastAsia="Times New Roman"/>
        </w:rPr>
      </w:pPr>
      <w:r>
        <w:rPr>
          <w:rFonts w:eastAsia="Times New Roman"/>
        </w:rPr>
        <w:t xml:space="preserve">How long did your recruitment phase last? </w:t>
      </w:r>
    </w:p>
    <w:p w14:paraId="0C2D98E5" w14:textId="77777777" w:rsidR="003C144A" w:rsidRDefault="003C144A" w:rsidP="003C144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eastAsia="Times New Roman"/>
        </w:rPr>
      </w:pPr>
      <w:r>
        <w:rPr>
          <w:rFonts w:eastAsia="Times New Roman"/>
        </w:rPr>
        <w:t xml:space="preserve">Were there any recruitment challenges? If so, what were they? </w:t>
      </w:r>
    </w:p>
    <w:p w14:paraId="4C4F53D2" w14:textId="77777777" w:rsidR="003C144A" w:rsidRDefault="003C144A" w:rsidP="003C144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eastAsia="Times New Roman"/>
        </w:rPr>
      </w:pPr>
      <w:r>
        <w:rPr>
          <w:rFonts w:eastAsia="Times New Roman"/>
        </w:rPr>
        <w:t>Did anything change related to how you recruited for the study? If so, what and why?</w:t>
      </w:r>
    </w:p>
    <w:p w14:paraId="1A4F75D5" w14:textId="77777777" w:rsidR="003C144A" w:rsidRDefault="003C144A" w:rsidP="003C144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eastAsia="Times New Roman"/>
        </w:rPr>
      </w:pPr>
      <w:r>
        <w:rPr>
          <w:rFonts w:eastAsia="Times New Roman"/>
        </w:rPr>
        <w:t>How did you manage or overcome the challenges of recruitment, if any?</w:t>
      </w:r>
    </w:p>
    <w:p w14:paraId="75683E59" w14:textId="77777777" w:rsidR="003C144A" w:rsidRDefault="003C144A" w:rsidP="003C144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eastAsia="Times New Roman"/>
        </w:rPr>
      </w:pPr>
      <w:r>
        <w:rPr>
          <w:rFonts w:eastAsia="Times New Roman"/>
        </w:rPr>
        <w:t xml:space="preserve">Were there any adaptations made to the study? For instance, did you have to change how you recruited due to the pandemic? What exactly changed? </w:t>
      </w:r>
    </w:p>
    <w:p w14:paraId="3B2CD198" w14:textId="77777777" w:rsidR="003C144A" w:rsidRDefault="003C144A" w:rsidP="003C144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eastAsia="Times New Roman"/>
        </w:rPr>
      </w:pPr>
      <w:r>
        <w:rPr>
          <w:rFonts w:eastAsia="Times New Roman"/>
        </w:rPr>
        <w:t xml:space="preserve">Any other reason, besides the pandemic, that made you adapt or change how you recruited for the study? </w:t>
      </w:r>
    </w:p>
    <w:p w14:paraId="41719866" w14:textId="77777777" w:rsidR="003C144A" w:rsidRDefault="003C144A" w:rsidP="003C144A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eastAsia="Times New Roman"/>
        </w:rPr>
      </w:pPr>
      <w:r>
        <w:rPr>
          <w:rFonts w:eastAsia="Times New Roman"/>
        </w:rPr>
        <w:t>If you made any changes, were they successful? In what way? Please explain.</w:t>
      </w:r>
    </w:p>
    <w:p w14:paraId="3DF05546" w14:textId="77777777" w:rsidR="003C144A" w:rsidRDefault="003C144A" w:rsidP="003C144A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rPr>
          <w:rFonts w:eastAsia="Times New Roman"/>
        </w:rPr>
        <w:t xml:space="preserve">What were the reasons eligible participants declined (not including “unwilling to have phone app downloaded” nor “unwilling to attend all study visits”)? Please list them all </w:t>
      </w:r>
    </w:p>
    <w:p w14:paraId="5CC9E1CF" w14:textId="445C93FA" w:rsidR="005B34BC" w:rsidRPr="003C144A" w:rsidRDefault="005B34BC">
      <w:pPr>
        <w:rPr>
          <w:rFonts w:cstheme="minorHAnsi"/>
        </w:rPr>
      </w:pPr>
    </w:p>
    <w:sectPr w:rsidR="005B34BC" w:rsidRPr="003C1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5607F"/>
    <w:multiLevelType w:val="hybridMultilevel"/>
    <w:tmpl w:val="49444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139278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4A"/>
    <w:rsid w:val="003C144A"/>
    <w:rsid w:val="005B34BC"/>
    <w:rsid w:val="00B1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3EBC6"/>
  <w15:chartTrackingRefBased/>
  <w15:docId w15:val="{46DCA48C-900A-4468-941B-8F3F2F527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4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4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i N</dc:creator>
  <cp:keywords/>
  <dc:description/>
  <cp:lastModifiedBy>Chili N</cp:lastModifiedBy>
  <cp:revision>1</cp:revision>
  <dcterms:created xsi:type="dcterms:W3CDTF">2023-05-05T15:29:00Z</dcterms:created>
  <dcterms:modified xsi:type="dcterms:W3CDTF">2023-05-05T15:30:00Z</dcterms:modified>
</cp:coreProperties>
</file>